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6E5E" w:rsidRDefault="006944FE" w:rsidP="006944F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944FE">
        <w:rPr>
          <w:rFonts w:ascii="Times New Roman" w:hAnsi="Times New Roman" w:cs="Times New Roman"/>
          <w:b/>
          <w:sz w:val="24"/>
          <w:szCs w:val="24"/>
        </w:rPr>
        <w:t>Additional File 2. Summary of sequencing read ali</w:t>
      </w:r>
      <w:r>
        <w:rPr>
          <w:rFonts w:ascii="Times New Roman" w:hAnsi="Times New Roman" w:cs="Times New Roman"/>
          <w:b/>
          <w:sz w:val="24"/>
          <w:szCs w:val="24"/>
        </w:rPr>
        <w:t>gnments to the reference genome</w:t>
      </w:r>
    </w:p>
    <w:p w:rsidR="0071094A" w:rsidRDefault="001F0D9C" w:rsidP="006944F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 Longissimus dorsi </w:t>
      </w:r>
      <w:r w:rsidR="00DE4326">
        <w:rPr>
          <w:rFonts w:ascii="Times New Roman" w:hAnsi="Times New Roman" w:cs="Times New Roman"/>
          <w:b/>
          <w:sz w:val="24"/>
          <w:szCs w:val="24"/>
        </w:rPr>
        <w:t xml:space="preserve">muscle </w:t>
      </w:r>
      <w:r>
        <w:rPr>
          <w:rFonts w:ascii="Times New Roman" w:hAnsi="Times New Roman" w:cs="Times New Roman"/>
          <w:b/>
          <w:sz w:val="24"/>
          <w:szCs w:val="24"/>
        </w:rPr>
        <w:t>tissu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402"/>
        <w:gridCol w:w="1650"/>
        <w:gridCol w:w="1827"/>
        <w:gridCol w:w="1871"/>
        <w:gridCol w:w="1702"/>
      </w:tblGrid>
      <w:tr w:rsidR="0071094A" w:rsidRPr="001F0D9C" w:rsidTr="001F0D9C">
        <w:trPr>
          <w:jc w:val="center"/>
        </w:trPr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b/>
                <w:sz w:val="24"/>
                <w:szCs w:val="24"/>
              </w:rPr>
              <w:t>Tissue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12" w:space="0" w:color="auto"/>
            </w:tcBorders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b/>
                <w:sz w:val="24"/>
                <w:szCs w:val="24"/>
              </w:rPr>
              <w:t>Diet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b/>
                <w:sz w:val="24"/>
                <w:szCs w:val="24"/>
              </w:rPr>
              <w:t>Total Reads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b/>
                <w:sz w:val="24"/>
                <w:szCs w:val="24"/>
              </w:rPr>
              <w:t>Mapped Reads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b/>
                <w:sz w:val="24"/>
                <w:szCs w:val="24"/>
              </w:rPr>
              <w:t>% Mapped</w:t>
            </w:r>
          </w:p>
        </w:tc>
      </w:tr>
      <w:tr w:rsidR="0071094A" w:rsidRPr="001F0D9C" w:rsidTr="001F0D9C">
        <w:trPr>
          <w:jc w:val="center"/>
        </w:trPr>
        <w:tc>
          <w:tcPr>
            <w:tcW w:w="1474" w:type="dxa"/>
            <w:tcBorders>
              <w:top w:val="single" w:sz="12" w:space="0" w:color="auto"/>
            </w:tcBorders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402" w:type="dxa"/>
            <w:tcBorders>
              <w:top w:val="single" w:sz="12" w:space="0" w:color="auto"/>
            </w:tcBorders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650" w:type="dxa"/>
            <w:tcBorders>
              <w:top w:val="single" w:sz="12" w:space="0" w:color="auto"/>
            </w:tcBorders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vAlign w:val="center"/>
          </w:tcPr>
          <w:p w:rsidR="0071094A" w:rsidRPr="001F0D9C" w:rsidRDefault="0071094A" w:rsidP="00F720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30,466,</w:t>
            </w:r>
            <w:r w:rsidR="00F720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71" w:type="dxa"/>
            <w:tcBorders>
              <w:top w:val="single" w:sz="12" w:space="0" w:color="auto"/>
            </w:tcBorders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25,282,917</w:t>
            </w:r>
          </w:p>
        </w:tc>
        <w:tc>
          <w:tcPr>
            <w:tcW w:w="1702" w:type="dxa"/>
            <w:tcBorders>
              <w:top w:val="single" w:sz="12" w:space="0" w:color="auto"/>
            </w:tcBorders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</w:p>
        </w:tc>
      </w:tr>
      <w:tr w:rsidR="0071094A" w:rsidRPr="001F0D9C" w:rsidTr="001F0D9C">
        <w:trPr>
          <w:jc w:val="center"/>
        </w:trPr>
        <w:tc>
          <w:tcPr>
            <w:tcW w:w="1474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402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650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827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31,717,064</w:t>
            </w:r>
          </w:p>
        </w:tc>
        <w:tc>
          <w:tcPr>
            <w:tcW w:w="1871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27,022,652</w:t>
            </w:r>
          </w:p>
        </w:tc>
        <w:tc>
          <w:tcPr>
            <w:tcW w:w="1702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</w:p>
        </w:tc>
      </w:tr>
      <w:tr w:rsidR="0071094A" w:rsidRPr="001F0D9C" w:rsidTr="001F0D9C">
        <w:trPr>
          <w:jc w:val="center"/>
        </w:trPr>
        <w:tc>
          <w:tcPr>
            <w:tcW w:w="1474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402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650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827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24,798,496</w:t>
            </w:r>
          </w:p>
        </w:tc>
        <w:tc>
          <w:tcPr>
            <w:tcW w:w="1871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20,982,466</w:t>
            </w:r>
          </w:p>
        </w:tc>
        <w:tc>
          <w:tcPr>
            <w:tcW w:w="1702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</w:tr>
      <w:tr w:rsidR="0071094A" w:rsidRPr="001F0D9C" w:rsidTr="001F0D9C">
        <w:trPr>
          <w:jc w:val="center"/>
        </w:trPr>
        <w:tc>
          <w:tcPr>
            <w:tcW w:w="1474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402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650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827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28,393,680</w:t>
            </w:r>
          </w:p>
        </w:tc>
        <w:tc>
          <w:tcPr>
            <w:tcW w:w="1871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22,361,396</w:t>
            </w:r>
          </w:p>
        </w:tc>
        <w:tc>
          <w:tcPr>
            <w:tcW w:w="1702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</w:tc>
      </w:tr>
      <w:tr w:rsidR="0071094A" w:rsidRPr="001F0D9C" w:rsidTr="001F0D9C">
        <w:trPr>
          <w:jc w:val="center"/>
        </w:trPr>
        <w:tc>
          <w:tcPr>
            <w:tcW w:w="1474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402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1650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827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35,125,090</w:t>
            </w:r>
          </w:p>
        </w:tc>
        <w:tc>
          <w:tcPr>
            <w:tcW w:w="1871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29,278,564</w:t>
            </w:r>
          </w:p>
        </w:tc>
        <w:tc>
          <w:tcPr>
            <w:tcW w:w="1702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83.4</w:t>
            </w:r>
          </w:p>
        </w:tc>
      </w:tr>
      <w:tr w:rsidR="0071094A" w:rsidRPr="001F0D9C" w:rsidTr="001F0D9C">
        <w:trPr>
          <w:jc w:val="center"/>
        </w:trPr>
        <w:tc>
          <w:tcPr>
            <w:tcW w:w="1474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402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1650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827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39,418,267</w:t>
            </w:r>
          </w:p>
        </w:tc>
        <w:tc>
          <w:tcPr>
            <w:tcW w:w="1871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`32,758,516</w:t>
            </w:r>
          </w:p>
        </w:tc>
        <w:tc>
          <w:tcPr>
            <w:tcW w:w="1702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</w:tr>
      <w:tr w:rsidR="0071094A" w:rsidRPr="001F0D9C" w:rsidTr="001F0D9C">
        <w:trPr>
          <w:jc w:val="center"/>
        </w:trPr>
        <w:tc>
          <w:tcPr>
            <w:tcW w:w="1474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402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1650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827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32,211,325</w:t>
            </w:r>
          </w:p>
        </w:tc>
        <w:tc>
          <w:tcPr>
            <w:tcW w:w="1871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26,681,957</w:t>
            </w:r>
          </w:p>
        </w:tc>
        <w:tc>
          <w:tcPr>
            <w:tcW w:w="1702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</w:p>
        </w:tc>
      </w:tr>
      <w:tr w:rsidR="0071094A" w:rsidRPr="001F0D9C" w:rsidTr="001F0D9C">
        <w:trPr>
          <w:jc w:val="center"/>
        </w:trPr>
        <w:tc>
          <w:tcPr>
            <w:tcW w:w="1474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402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1650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827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46,662,154</w:t>
            </w:r>
          </w:p>
        </w:tc>
        <w:tc>
          <w:tcPr>
            <w:tcW w:w="1871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39,892,555</w:t>
            </w:r>
          </w:p>
        </w:tc>
        <w:tc>
          <w:tcPr>
            <w:tcW w:w="1702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</w:tr>
      <w:tr w:rsidR="0071094A" w:rsidRPr="001F0D9C" w:rsidTr="001F0D9C">
        <w:trPr>
          <w:jc w:val="center"/>
        </w:trPr>
        <w:tc>
          <w:tcPr>
            <w:tcW w:w="1474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402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HY</w:t>
            </w:r>
          </w:p>
        </w:tc>
        <w:tc>
          <w:tcPr>
            <w:tcW w:w="1650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827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35,507,864</w:t>
            </w:r>
          </w:p>
        </w:tc>
        <w:tc>
          <w:tcPr>
            <w:tcW w:w="1871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29,588,600</w:t>
            </w:r>
          </w:p>
        </w:tc>
        <w:tc>
          <w:tcPr>
            <w:tcW w:w="1702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</w:tr>
      <w:tr w:rsidR="0071094A" w:rsidRPr="001F0D9C" w:rsidTr="001F0D9C">
        <w:trPr>
          <w:jc w:val="center"/>
        </w:trPr>
        <w:tc>
          <w:tcPr>
            <w:tcW w:w="1474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402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HY</w:t>
            </w:r>
          </w:p>
        </w:tc>
        <w:tc>
          <w:tcPr>
            <w:tcW w:w="1650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827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35,967,553</w:t>
            </w:r>
          </w:p>
        </w:tc>
        <w:tc>
          <w:tcPr>
            <w:tcW w:w="1871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30,557,635</w:t>
            </w:r>
          </w:p>
        </w:tc>
        <w:tc>
          <w:tcPr>
            <w:tcW w:w="1702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71094A" w:rsidRPr="001F0D9C" w:rsidTr="001F0D9C">
        <w:trPr>
          <w:jc w:val="center"/>
        </w:trPr>
        <w:tc>
          <w:tcPr>
            <w:tcW w:w="1474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402" w:type="dxa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HY</w:t>
            </w:r>
          </w:p>
        </w:tc>
        <w:tc>
          <w:tcPr>
            <w:tcW w:w="1650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827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32,752,897</w:t>
            </w:r>
          </w:p>
        </w:tc>
        <w:tc>
          <w:tcPr>
            <w:tcW w:w="1871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27,583,039</w:t>
            </w:r>
          </w:p>
        </w:tc>
        <w:tc>
          <w:tcPr>
            <w:tcW w:w="1702" w:type="dxa"/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</w:tc>
      </w:tr>
      <w:tr w:rsidR="0071094A" w:rsidRPr="001F0D9C" w:rsidTr="001F0D9C">
        <w:trPr>
          <w:jc w:val="center"/>
        </w:trPr>
        <w:tc>
          <w:tcPr>
            <w:tcW w:w="1474" w:type="dxa"/>
            <w:tcBorders>
              <w:bottom w:val="single" w:sz="12" w:space="0" w:color="auto"/>
            </w:tcBorders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402" w:type="dxa"/>
            <w:tcBorders>
              <w:bottom w:val="single" w:sz="12" w:space="0" w:color="auto"/>
            </w:tcBorders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HY</w:t>
            </w:r>
          </w:p>
        </w:tc>
        <w:tc>
          <w:tcPr>
            <w:tcW w:w="1650" w:type="dxa"/>
            <w:tcBorders>
              <w:bottom w:val="single" w:sz="12" w:space="0" w:color="auto"/>
            </w:tcBorders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31,268,268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25,976,151</w:t>
            </w:r>
          </w:p>
        </w:tc>
        <w:tc>
          <w:tcPr>
            <w:tcW w:w="1702" w:type="dxa"/>
            <w:tcBorders>
              <w:bottom w:val="single" w:sz="12" w:space="0" w:color="auto"/>
            </w:tcBorders>
            <w:vAlign w:val="center"/>
          </w:tcPr>
          <w:p w:rsidR="0071094A" w:rsidRPr="001F0D9C" w:rsidRDefault="0071094A" w:rsidP="001F0D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</w:tr>
    </w:tbl>
    <w:p w:rsidR="00862EDF" w:rsidRDefault="00862EDF" w:rsidP="00862EDF">
      <w:pPr>
        <w:spacing w:after="0" w:line="240" w:lineRule="auto"/>
        <w:jc w:val="both"/>
        <w:rPr>
          <w:rFonts w:ascii="Times New Roman" w:eastAsia="ComputerModern-Bold" w:hAnsi="Times New Roman"/>
          <w:b/>
          <w:bCs/>
          <w:sz w:val="24"/>
          <w:szCs w:val="24"/>
        </w:rPr>
      </w:pPr>
    </w:p>
    <w:p w:rsidR="00853002" w:rsidRDefault="00941FA9" w:rsidP="00941FA9">
      <w:pPr>
        <w:spacing w:after="0" w:line="480" w:lineRule="auto"/>
        <w:jc w:val="both"/>
        <w:rPr>
          <w:rFonts w:ascii="Times New Roman" w:eastAsia="ComputerModern-Bold" w:hAnsi="Times New Roman"/>
          <w:bCs/>
        </w:rPr>
      </w:pPr>
      <w:r w:rsidRPr="00853002">
        <w:rPr>
          <w:rFonts w:ascii="Times New Roman" w:eastAsia="ComputerModern-Bold" w:hAnsi="Times New Roman"/>
          <w:b/>
          <w:bCs/>
        </w:rPr>
        <w:t>CN</w:t>
      </w:r>
      <w:r w:rsidRPr="00853002">
        <w:rPr>
          <w:rFonts w:ascii="Times New Roman" w:eastAsia="ComputerModern-Bold" w:hAnsi="Times New Roman"/>
          <w:bCs/>
        </w:rPr>
        <w:t xml:space="preserve"> = limit-fed whole shell corn; </w:t>
      </w:r>
      <w:r w:rsidRPr="00853002">
        <w:rPr>
          <w:rFonts w:ascii="Times New Roman" w:eastAsia="ComputerModern-Bold" w:hAnsi="Times New Roman"/>
          <w:b/>
          <w:bCs/>
        </w:rPr>
        <w:t>HY</w:t>
      </w:r>
      <w:r w:rsidRPr="00853002">
        <w:rPr>
          <w:rFonts w:ascii="Times New Roman" w:eastAsia="ComputerModern-Bold" w:hAnsi="Times New Roman"/>
          <w:bCs/>
        </w:rPr>
        <w:t xml:space="preserve"> = ad libitum fed alfalfa haylage; </w:t>
      </w:r>
      <w:r w:rsidRPr="00853002">
        <w:rPr>
          <w:rFonts w:ascii="Times New Roman" w:eastAsia="ComputerModern-Bold" w:hAnsi="Times New Roman"/>
          <w:b/>
          <w:bCs/>
        </w:rPr>
        <w:t>DG</w:t>
      </w:r>
      <w:r w:rsidRPr="00853002">
        <w:rPr>
          <w:rFonts w:ascii="Times New Roman" w:eastAsia="ComputerModern-Bold" w:hAnsi="Times New Roman"/>
          <w:bCs/>
        </w:rPr>
        <w:t xml:space="preserve"> = limit-fed corn dried </w:t>
      </w:r>
      <w:r w:rsidR="00853002">
        <w:rPr>
          <w:rFonts w:ascii="Times New Roman" w:eastAsia="ComputerModern-Bold" w:hAnsi="Times New Roman"/>
          <w:bCs/>
        </w:rPr>
        <w:t>distillers grains</w:t>
      </w:r>
    </w:p>
    <w:p w:rsidR="00853002" w:rsidRPr="00853002" w:rsidRDefault="00853002" w:rsidP="00941FA9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941FA9" w:rsidRDefault="00941F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94832" w:rsidRDefault="00E94832" w:rsidP="00E9483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2. Subcutaneous adipose depot tissu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96"/>
        <w:gridCol w:w="1296"/>
        <w:gridCol w:w="1816"/>
        <w:gridCol w:w="1859"/>
        <w:gridCol w:w="1689"/>
      </w:tblGrid>
      <w:tr w:rsidR="00EB5C36" w:rsidRPr="001F0D9C" w:rsidTr="00A613CB">
        <w:trPr>
          <w:jc w:val="center"/>
        </w:trPr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b/>
                <w:sz w:val="24"/>
                <w:szCs w:val="24"/>
              </w:rPr>
              <w:t>Tissue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b/>
                <w:sz w:val="24"/>
                <w:szCs w:val="24"/>
              </w:rPr>
              <w:t>Diet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b/>
                <w:sz w:val="24"/>
                <w:szCs w:val="24"/>
              </w:rPr>
              <w:t>Total Reads</w:t>
            </w:r>
          </w:p>
        </w:tc>
        <w:tc>
          <w:tcPr>
            <w:tcW w:w="18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b/>
                <w:sz w:val="24"/>
                <w:szCs w:val="24"/>
              </w:rPr>
              <w:t>Mapped Reads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b/>
                <w:sz w:val="24"/>
                <w:szCs w:val="24"/>
              </w:rPr>
              <w:t>% Mapped</w:t>
            </w:r>
          </w:p>
        </w:tc>
      </w:tr>
      <w:tr w:rsidR="00EB5C36" w:rsidRPr="001F0D9C" w:rsidTr="00A613CB">
        <w:trPr>
          <w:jc w:val="center"/>
        </w:trPr>
        <w:tc>
          <w:tcPr>
            <w:tcW w:w="1980" w:type="dxa"/>
            <w:tcBorders>
              <w:top w:val="single" w:sz="12" w:space="0" w:color="auto"/>
            </w:tcBorders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r w:rsidR="00A613CB">
              <w:rPr>
                <w:rFonts w:ascii="Times New Roman" w:hAnsi="Times New Roman" w:cs="Times New Roman"/>
                <w:sz w:val="24"/>
                <w:szCs w:val="24"/>
              </w:rPr>
              <w:t xml:space="preserve">cutane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1296" w:type="dxa"/>
            <w:tcBorders>
              <w:top w:val="single" w:sz="12" w:space="0" w:color="auto"/>
            </w:tcBorders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vAlign w:val="center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816" w:type="dxa"/>
            <w:tcBorders>
              <w:top w:val="single" w:sz="12" w:space="0" w:color="auto"/>
            </w:tcBorders>
            <w:vAlign w:val="center"/>
          </w:tcPr>
          <w:p w:rsidR="00EB5C36" w:rsidRPr="001F0D9C" w:rsidRDefault="00DB66B2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004,292</w:t>
            </w:r>
          </w:p>
        </w:tc>
        <w:tc>
          <w:tcPr>
            <w:tcW w:w="1859" w:type="dxa"/>
            <w:tcBorders>
              <w:top w:val="single" w:sz="12" w:space="0" w:color="auto"/>
            </w:tcBorders>
            <w:vAlign w:val="center"/>
          </w:tcPr>
          <w:p w:rsidR="00EB5C36" w:rsidRPr="001F0D9C" w:rsidRDefault="00DB66B2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,019,366</w:t>
            </w:r>
          </w:p>
        </w:tc>
        <w:tc>
          <w:tcPr>
            <w:tcW w:w="1689" w:type="dxa"/>
            <w:tcBorders>
              <w:top w:val="single" w:sz="12" w:space="0" w:color="auto"/>
            </w:tcBorders>
            <w:vAlign w:val="center"/>
          </w:tcPr>
          <w:p w:rsidR="00EB5C36" w:rsidRPr="001F0D9C" w:rsidRDefault="00DB66B2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</w:tc>
      </w:tr>
      <w:tr w:rsidR="00EB5C36" w:rsidRPr="001F0D9C" w:rsidTr="00A613CB">
        <w:trPr>
          <w:jc w:val="center"/>
        </w:trPr>
        <w:tc>
          <w:tcPr>
            <w:tcW w:w="1980" w:type="dxa"/>
          </w:tcPr>
          <w:p w:rsidR="00EB5C36" w:rsidRPr="001F0D9C" w:rsidRDefault="00A613CB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cutaneous fat</w:t>
            </w:r>
          </w:p>
        </w:tc>
        <w:tc>
          <w:tcPr>
            <w:tcW w:w="1296" w:type="dxa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296" w:type="dxa"/>
            <w:vAlign w:val="center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816" w:type="dxa"/>
            <w:vAlign w:val="center"/>
          </w:tcPr>
          <w:p w:rsidR="00EB5C36" w:rsidRPr="001F0D9C" w:rsidRDefault="00DB66B2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589,297</w:t>
            </w:r>
          </w:p>
        </w:tc>
        <w:tc>
          <w:tcPr>
            <w:tcW w:w="1859" w:type="dxa"/>
            <w:vAlign w:val="center"/>
          </w:tcPr>
          <w:p w:rsidR="00EB5C36" w:rsidRPr="001F0D9C" w:rsidRDefault="00DB66B2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,794,827</w:t>
            </w:r>
          </w:p>
        </w:tc>
        <w:tc>
          <w:tcPr>
            <w:tcW w:w="1689" w:type="dxa"/>
            <w:vAlign w:val="center"/>
          </w:tcPr>
          <w:p w:rsidR="00EB5C36" w:rsidRPr="001F0D9C" w:rsidRDefault="00DB66B2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</w:p>
        </w:tc>
      </w:tr>
      <w:tr w:rsidR="00EB5C36" w:rsidRPr="001F0D9C" w:rsidTr="00A613CB">
        <w:trPr>
          <w:jc w:val="center"/>
        </w:trPr>
        <w:tc>
          <w:tcPr>
            <w:tcW w:w="1980" w:type="dxa"/>
          </w:tcPr>
          <w:p w:rsidR="00EB5C36" w:rsidRPr="001F0D9C" w:rsidRDefault="00A613CB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cutaneous fat</w:t>
            </w:r>
          </w:p>
        </w:tc>
        <w:tc>
          <w:tcPr>
            <w:tcW w:w="1296" w:type="dxa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296" w:type="dxa"/>
            <w:vAlign w:val="center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816" w:type="dxa"/>
            <w:vAlign w:val="center"/>
          </w:tcPr>
          <w:p w:rsidR="00EB5C36" w:rsidRPr="001F0D9C" w:rsidRDefault="003D5D9A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,224,628</w:t>
            </w:r>
          </w:p>
        </w:tc>
        <w:tc>
          <w:tcPr>
            <w:tcW w:w="1859" w:type="dxa"/>
            <w:vAlign w:val="center"/>
          </w:tcPr>
          <w:p w:rsidR="00EB5C36" w:rsidRPr="001F0D9C" w:rsidRDefault="003D5D9A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,048,684</w:t>
            </w:r>
          </w:p>
        </w:tc>
        <w:tc>
          <w:tcPr>
            <w:tcW w:w="1689" w:type="dxa"/>
            <w:vAlign w:val="center"/>
          </w:tcPr>
          <w:p w:rsidR="00EB5C36" w:rsidRPr="001F0D9C" w:rsidRDefault="003D5D9A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</w:tr>
      <w:tr w:rsidR="00EB5C36" w:rsidRPr="001F0D9C" w:rsidTr="00A613CB">
        <w:trPr>
          <w:jc w:val="center"/>
        </w:trPr>
        <w:tc>
          <w:tcPr>
            <w:tcW w:w="1980" w:type="dxa"/>
          </w:tcPr>
          <w:p w:rsidR="00EB5C36" w:rsidRPr="001F0D9C" w:rsidRDefault="00A613CB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cutaneous fat</w:t>
            </w:r>
          </w:p>
        </w:tc>
        <w:tc>
          <w:tcPr>
            <w:tcW w:w="1296" w:type="dxa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296" w:type="dxa"/>
            <w:vAlign w:val="center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816" w:type="dxa"/>
            <w:vAlign w:val="center"/>
          </w:tcPr>
          <w:p w:rsidR="00EB5C36" w:rsidRPr="001F0D9C" w:rsidRDefault="003D5D9A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,362,669</w:t>
            </w:r>
          </w:p>
        </w:tc>
        <w:tc>
          <w:tcPr>
            <w:tcW w:w="1859" w:type="dxa"/>
            <w:vAlign w:val="center"/>
          </w:tcPr>
          <w:p w:rsidR="00EB5C36" w:rsidRPr="001F0D9C" w:rsidRDefault="003D5D9A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,136,134</w:t>
            </w:r>
          </w:p>
        </w:tc>
        <w:tc>
          <w:tcPr>
            <w:tcW w:w="1689" w:type="dxa"/>
            <w:vAlign w:val="center"/>
          </w:tcPr>
          <w:p w:rsidR="00EB5C36" w:rsidRPr="001F0D9C" w:rsidRDefault="003D5D9A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9</w:t>
            </w:r>
          </w:p>
        </w:tc>
      </w:tr>
      <w:tr w:rsidR="00EB5C36" w:rsidRPr="001F0D9C" w:rsidTr="00A613CB">
        <w:trPr>
          <w:jc w:val="center"/>
        </w:trPr>
        <w:tc>
          <w:tcPr>
            <w:tcW w:w="1980" w:type="dxa"/>
          </w:tcPr>
          <w:p w:rsidR="00EB5C36" w:rsidRPr="001F0D9C" w:rsidRDefault="00A613CB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cutaneous fat</w:t>
            </w:r>
          </w:p>
        </w:tc>
        <w:tc>
          <w:tcPr>
            <w:tcW w:w="1296" w:type="dxa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1296" w:type="dxa"/>
            <w:vAlign w:val="center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816" w:type="dxa"/>
            <w:vAlign w:val="center"/>
          </w:tcPr>
          <w:p w:rsidR="00EB5C36" w:rsidRPr="001F0D9C" w:rsidRDefault="003D5D9A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918,074</w:t>
            </w:r>
          </w:p>
        </w:tc>
        <w:tc>
          <w:tcPr>
            <w:tcW w:w="1859" w:type="dxa"/>
            <w:vAlign w:val="center"/>
          </w:tcPr>
          <w:p w:rsidR="00EB5C36" w:rsidRPr="001F0D9C" w:rsidRDefault="003D5D9A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,719,260</w:t>
            </w:r>
          </w:p>
        </w:tc>
        <w:tc>
          <w:tcPr>
            <w:tcW w:w="1689" w:type="dxa"/>
            <w:vAlign w:val="center"/>
          </w:tcPr>
          <w:p w:rsidR="00EB5C36" w:rsidRPr="001F0D9C" w:rsidRDefault="003D5D9A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</w:p>
        </w:tc>
      </w:tr>
      <w:tr w:rsidR="00EB5C36" w:rsidRPr="001F0D9C" w:rsidTr="00A613CB">
        <w:trPr>
          <w:jc w:val="center"/>
        </w:trPr>
        <w:tc>
          <w:tcPr>
            <w:tcW w:w="1980" w:type="dxa"/>
          </w:tcPr>
          <w:p w:rsidR="00EB5C36" w:rsidRPr="001F0D9C" w:rsidRDefault="00A613CB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cutaneous fat</w:t>
            </w:r>
          </w:p>
        </w:tc>
        <w:tc>
          <w:tcPr>
            <w:tcW w:w="1296" w:type="dxa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1296" w:type="dxa"/>
            <w:vAlign w:val="center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816" w:type="dxa"/>
            <w:vAlign w:val="center"/>
          </w:tcPr>
          <w:p w:rsidR="00EB5C36" w:rsidRPr="001F0D9C" w:rsidRDefault="003D5D9A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,745,771</w:t>
            </w:r>
          </w:p>
        </w:tc>
        <w:tc>
          <w:tcPr>
            <w:tcW w:w="1859" w:type="dxa"/>
            <w:vAlign w:val="center"/>
          </w:tcPr>
          <w:p w:rsidR="00EB5C36" w:rsidRPr="001F0D9C" w:rsidRDefault="003D5D9A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,468,326</w:t>
            </w:r>
          </w:p>
        </w:tc>
        <w:tc>
          <w:tcPr>
            <w:tcW w:w="1689" w:type="dxa"/>
            <w:vAlign w:val="center"/>
          </w:tcPr>
          <w:p w:rsidR="00EB5C36" w:rsidRPr="001F0D9C" w:rsidRDefault="003D5D9A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</w:tr>
      <w:tr w:rsidR="00EB5C36" w:rsidRPr="001F0D9C" w:rsidTr="00A613CB">
        <w:trPr>
          <w:jc w:val="center"/>
        </w:trPr>
        <w:tc>
          <w:tcPr>
            <w:tcW w:w="1980" w:type="dxa"/>
          </w:tcPr>
          <w:p w:rsidR="00EB5C36" w:rsidRPr="001F0D9C" w:rsidRDefault="00A613CB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cutaneous fat</w:t>
            </w:r>
          </w:p>
        </w:tc>
        <w:tc>
          <w:tcPr>
            <w:tcW w:w="1296" w:type="dxa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1296" w:type="dxa"/>
            <w:vAlign w:val="center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816" w:type="dxa"/>
            <w:vAlign w:val="center"/>
          </w:tcPr>
          <w:p w:rsidR="00EB5C36" w:rsidRPr="001F0D9C" w:rsidRDefault="003D5D9A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,297,981</w:t>
            </w:r>
          </w:p>
        </w:tc>
        <w:tc>
          <w:tcPr>
            <w:tcW w:w="1859" w:type="dxa"/>
            <w:vAlign w:val="center"/>
          </w:tcPr>
          <w:p w:rsidR="00EB5C36" w:rsidRPr="001F0D9C" w:rsidRDefault="003D5D9A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,601,607</w:t>
            </w:r>
          </w:p>
        </w:tc>
        <w:tc>
          <w:tcPr>
            <w:tcW w:w="1689" w:type="dxa"/>
            <w:vAlign w:val="center"/>
          </w:tcPr>
          <w:p w:rsidR="00EB5C36" w:rsidRPr="001F0D9C" w:rsidRDefault="003D5D9A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</w:tc>
      </w:tr>
      <w:tr w:rsidR="00EB5C36" w:rsidRPr="001F0D9C" w:rsidTr="00A613CB">
        <w:trPr>
          <w:jc w:val="center"/>
        </w:trPr>
        <w:tc>
          <w:tcPr>
            <w:tcW w:w="1980" w:type="dxa"/>
          </w:tcPr>
          <w:p w:rsidR="00EB5C36" w:rsidRPr="001F0D9C" w:rsidRDefault="00A613CB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cutaneous fat</w:t>
            </w:r>
          </w:p>
        </w:tc>
        <w:tc>
          <w:tcPr>
            <w:tcW w:w="1296" w:type="dxa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1296" w:type="dxa"/>
            <w:vAlign w:val="center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816" w:type="dxa"/>
            <w:vAlign w:val="center"/>
          </w:tcPr>
          <w:p w:rsidR="00EB5C36" w:rsidRPr="001F0D9C" w:rsidRDefault="003D5D9A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,724,288</w:t>
            </w:r>
          </w:p>
        </w:tc>
        <w:tc>
          <w:tcPr>
            <w:tcW w:w="1859" w:type="dxa"/>
            <w:vAlign w:val="center"/>
          </w:tcPr>
          <w:p w:rsidR="00EB5C36" w:rsidRPr="001F0D9C" w:rsidRDefault="003D5D9A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,896,029</w:t>
            </w:r>
          </w:p>
        </w:tc>
        <w:tc>
          <w:tcPr>
            <w:tcW w:w="1689" w:type="dxa"/>
            <w:vAlign w:val="center"/>
          </w:tcPr>
          <w:p w:rsidR="00EB5C36" w:rsidRPr="001F0D9C" w:rsidRDefault="003D5D9A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</w:tr>
      <w:tr w:rsidR="00EB5C36" w:rsidRPr="001F0D9C" w:rsidTr="00A613CB">
        <w:trPr>
          <w:jc w:val="center"/>
        </w:trPr>
        <w:tc>
          <w:tcPr>
            <w:tcW w:w="1980" w:type="dxa"/>
          </w:tcPr>
          <w:p w:rsidR="00EB5C36" w:rsidRPr="001F0D9C" w:rsidRDefault="00A613CB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cutaneous fat</w:t>
            </w:r>
          </w:p>
        </w:tc>
        <w:tc>
          <w:tcPr>
            <w:tcW w:w="1296" w:type="dxa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HY</w:t>
            </w:r>
          </w:p>
        </w:tc>
        <w:tc>
          <w:tcPr>
            <w:tcW w:w="1296" w:type="dxa"/>
            <w:vAlign w:val="center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816" w:type="dxa"/>
            <w:vAlign w:val="center"/>
          </w:tcPr>
          <w:p w:rsidR="00EB5C36" w:rsidRPr="001F0D9C" w:rsidRDefault="00595131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,005,651</w:t>
            </w:r>
          </w:p>
        </w:tc>
        <w:tc>
          <w:tcPr>
            <w:tcW w:w="1859" w:type="dxa"/>
            <w:vAlign w:val="center"/>
          </w:tcPr>
          <w:p w:rsidR="00EB5C36" w:rsidRPr="001F0D9C" w:rsidRDefault="00595131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,573,636</w:t>
            </w:r>
          </w:p>
        </w:tc>
        <w:tc>
          <w:tcPr>
            <w:tcW w:w="1689" w:type="dxa"/>
            <w:vAlign w:val="center"/>
          </w:tcPr>
          <w:p w:rsidR="00EB5C36" w:rsidRPr="001F0D9C" w:rsidRDefault="00595131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2</w:t>
            </w:r>
          </w:p>
        </w:tc>
      </w:tr>
      <w:tr w:rsidR="00EB5C36" w:rsidRPr="001F0D9C" w:rsidTr="00A613CB">
        <w:trPr>
          <w:jc w:val="center"/>
        </w:trPr>
        <w:tc>
          <w:tcPr>
            <w:tcW w:w="1980" w:type="dxa"/>
          </w:tcPr>
          <w:p w:rsidR="00EB5C36" w:rsidRPr="001F0D9C" w:rsidRDefault="00A613CB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cutaneous fat</w:t>
            </w:r>
          </w:p>
        </w:tc>
        <w:tc>
          <w:tcPr>
            <w:tcW w:w="1296" w:type="dxa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HY</w:t>
            </w:r>
          </w:p>
        </w:tc>
        <w:tc>
          <w:tcPr>
            <w:tcW w:w="1296" w:type="dxa"/>
            <w:vAlign w:val="center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816" w:type="dxa"/>
            <w:vAlign w:val="center"/>
          </w:tcPr>
          <w:p w:rsidR="00EB5C36" w:rsidRPr="001F0D9C" w:rsidRDefault="00595131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169,747</w:t>
            </w:r>
          </w:p>
        </w:tc>
        <w:tc>
          <w:tcPr>
            <w:tcW w:w="1859" w:type="dxa"/>
            <w:vAlign w:val="center"/>
          </w:tcPr>
          <w:p w:rsidR="00EB5C36" w:rsidRPr="001F0D9C" w:rsidRDefault="00595131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,708,215</w:t>
            </w:r>
          </w:p>
        </w:tc>
        <w:tc>
          <w:tcPr>
            <w:tcW w:w="1689" w:type="dxa"/>
            <w:vAlign w:val="center"/>
          </w:tcPr>
          <w:p w:rsidR="00EB5C36" w:rsidRPr="001F0D9C" w:rsidRDefault="00595131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</w:p>
        </w:tc>
      </w:tr>
      <w:tr w:rsidR="00EB5C36" w:rsidRPr="001F0D9C" w:rsidTr="00A613CB">
        <w:trPr>
          <w:jc w:val="center"/>
        </w:trPr>
        <w:tc>
          <w:tcPr>
            <w:tcW w:w="1980" w:type="dxa"/>
          </w:tcPr>
          <w:p w:rsidR="00EB5C36" w:rsidRPr="001F0D9C" w:rsidRDefault="00A613CB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cutaneous fat</w:t>
            </w:r>
          </w:p>
        </w:tc>
        <w:tc>
          <w:tcPr>
            <w:tcW w:w="1296" w:type="dxa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HY</w:t>
            </w:r>
          </w:p>
        </w:tc>
        <w:tc>
          <w:tcPr>
            <w:tcW w:w="1296" w:type="dxa"/>
            <w:vAlign w:val="center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816" w:type="dxa"/>
            <w:vAlign w:val="center"/>
          </w:tcPr>
          <w:p w:rsidR="00EB5C36" w:rsidRPr="001F0D9C" w:rsidRDefault="008F27E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,031,027</w:t>
            </w:r>
          </w:p>
        </w:tc>
        <w:tc>
          <w:tcPr>
            <w:tcW w:w="1859" w:type="dxa"/>
            <w:vAlign w:val="center"/>
          </w:tcPr>
          <w:p w:rsidR="00EB5C36" w:rsidRPr="001F0D9C" w:rsidRDefault="008F27E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,017,133</w:t>
            </w:r>
          </w:p>
        </w:tc>
        <w:tc>
          <w:tcPr>
            <w:tcW w:w="1689" w:type="dxa"/>
            <w:vAlign w:val="center"/>
          </w:tcPr>
          <w:p w:rsidR="00EB5C36" w:rsidRPr="001F0D9C" w:rsidRDefault="008F27E5" w:rsidP="00F569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</w:t>
            </w:r>
            <w:r w:rsidR="00F569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5C36" w:rsidRPr="001F0D9C" w:rsidTr="00A613CB">
        <w:trPr>
          <w:jc w:val="center"/>
        </w:trPr>
        <w:tc>
          <w:tcPr>
            <w:tcW w:w="1980" w:type="dxa"/>
            <w:tcBorders>
              <w:bottom w:val="single" w:sz="12" w:space="0" w:color="auto"/>
            </w:tcBorders>
          </w:tcPr>
          <w:p w:rsidR="00EB5C36" w:rsidRPr="001F0D9C" w:rsidRDefault="00A613CB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cutaneous fat</w:t>
            </w:r>
            <w:bookmarkStart w:id="0" w:name="_GoBack"/>
            <w:bookmarkEnd w:id="0"/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HY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:rsidR="00EB5C36" w:rsidRPr="001F0D9C" w:rsidRDefault="00EB5C36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816" w:type="dxa"/>
            <w:tcBorders>
              <w:bottom w:val="single" w:sz="12" w:space="0" w:color="auto"/>
            </w:tcBorders>
            <w:vAlign w:val="center"/>
          </w:tcPr>
          <w:p w:rsidR="00EB5C36" w:rsidRPr="001F0D9C" w:rsidRDefault="008F27E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,120,661</w:t>
            </w:r>
          </w:p>
        </w:tc>
        <w:tc>
          <w:tcPr>
            <w:tcW w:w="1859" w:type="dxa"/>
            <w:tcBorders>
              <w:bottom w:val="single" w:sz="12" w:space="0" w:color="auto"/>
            </w:tcBorders>
            <w:vAlign w:val="center"/>
          </w:tcPr>
          <w:p w:rsidR="00EB5C36" w:rsidRPr="001F0D9C" w:rsidRDefault="008F27E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,596,913</w:t>
            </w:r>
          </w:p>
        </w:tc>
        <w:tc>
          <w:tcPr>
            <w:tcW w:w="1689" w:type="dxa"/>
            <w:tcBorders>
              <w:bottom w:val="single" w:sz="12" w:space="0" w:color="auto"/>
            </w:tcBorders>
            <w:vAlign w:val="center"/>
          </w:tcPr>
          <w:p w:rsidR="00EB5C36" w:rsidRPr="001F0D9C" w:rsidRDefault="008F27E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</w:tr>
    </w:tbl>
    <w:p w:rsidR="00FF76E7" w:rsidRDefault="00FF76E7" w:rsidP="00862ED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41FA9" w:rsidRPr="00853002" w:rsidRDefault="00941FA9" w:rsidP="00941FA9">
      <w:pPr>
        <w:spacing w:after="0" w:line="480" w:lineRule="auto"/>
        <w:jc w:val="both"/>
        <w:rPr>
          <w:rFonts w:ascii="Times New Roman" w:eastAsia="ComputerModern-Bold" w:hAnsi="Times New Roman"/>
          <w:bCs/>
        </w:rPr>
      </w:pPr>
      <w:r w:rsidRPr="00853002">
        <w:rPr>
          <w:rFonts w:ascii="Times New Roman" w:eastAsia="ComputerModern-Bold" w:hAnsi="Times New Roman"/>
          <w:b/>
          <w:bCs/>
        </w:rPr>
        <w:t>CN</w:t>
      </w:r>
      <w:r w:rsidRPr="00853002">
        <w:rPr>
          <w:rFonts w:ascii="Times New Roman" w:eastAsia="ComputerModern-Bold" w:hAnsi="Times New Roman"/>
          <w:bCs/>
        </w:rPr>
        <w:t xml:space="preserve"> = limit-fed whole shell corn; </w:t>
      </w:r>
      <w:r w:rsidRPr="00853002">
        <w:rPr>
          <w:rFonts w:ascii="Times New Roman" w:eastAsia="ComputerModern-Bold" w:hAnsi="Times New Roman"/>
          <w:b/>
          <w:bCs/>
        </w:rPr>
        <w:t>HY</w:t>
      </w:r>
      <w:r w:rsidRPr="00853002">
        <w:rPr>
          <w:rFonts w:ascii="Times New Roman" w:eastAsia="ComputerModern-Bold" w:hAnsi="Times New Roman"/>
          <w:bCs/>
        </w:rPr>
        <w:t xml:space="preserve"> = ad libitum fed alfalfa haylage; </w:t>
      </w:r>
      <w:r w:rsidRPr="00853002">
        <w:rPr>
          <w:rFonts w:ascii="Times New Roman" w:eastAsia="ComputerModern-Bold" w:hAnsi="Times New Roman"/>
          <w:b/>
          <w:bCs/>
        </w:rPr>
        <w:t>DG</w:t>
      </w:r>
      <w:r w:rsidRPr="00853002">
        <w:rPr>
          <w:rFonts w:ascii="Times New Roman" w:eastAsia="ComputerModern-Bold" w:hAnsi="Times New Roman"/>
          <w:bCs/>
        </w:rPr>
        <w:t xml:space="preserve"> = limit-fed corn dried </w:t>
      </w:r>
      <w:r w:rsidR="00853002">
        <w:rPr>
          <w:rFonts w:ascii="Times New Roman" w:eastAsia="ComputerModern-Bold" w:hAnsi="Times New Roman"/>
          <w:bCs/>
        </w:rPr>
        <w:t>distillers grains</w:t>
      </w:r>
    </w:p>
    <w:p w:rsidR="00941FA9" w:rsidRDefault="00941FA9">
      <w:pPr>
        <w:rPr>
          <w:rFonts w:ascii="Times New Roman" w:eastAsia="ComputerModern-Bold" w:hAnsi="Times New Roman"/>
          <w:bCs/>
          <w:sz w:val="24"/>
          <w:szCs w:val="24"/>
        </w:rPr>
      </w:pPr>
      <w:r>
        <w:rPr>
          <w:rFonts w:ascii="Times New Roman" w:eastAsia="ComputerModern-Bold" w:hAnsi="Times New Roman"/>
          <w:bCs/>
          <w:sz w:val="24"/>
          <w:szCs w:val="24"/>
        </w:rPr>
        <w:br w:type="page"/>
      </w:r>
    </w:p>
    <w:p w:rsidR="00FF76E7" w:rsidRDefault="00FF76E7" w:rsidP="00FF76E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3. Perirenal adipose depot tissu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402"/>
        <w:gridCol w:w="1650"/>
        <w:gridCol w:w="1827"/>
        <w:gridCol w:w="1871"/>
        <w:gridCol w:w="1702"/>
      </w:tblGrid>
      <w:tr w:rsidR="008E0EC5" w:rsidRPr="001F0D9C" w:rsidTr="00B9129F">
        <w:trPr>
          <w:jc w:val="center"/>
        </w:trPr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b/>
                <w:sz w:val="24"/>
                <w:szCs w:val="24"/>
              </w:rPr>
              <w:t>Tissue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12" w:space="0" w:color="auto"/>
            </w:tcBorders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b/>
                <w:sz w:val="24"/>
                <w:szCs w:val="24"/>
              </w:rPr>
              <w:t>Diet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b/>
                <w:sz w:val="24"/>
                <w:szCs w:val="24"/>
              </w:rPr>
              <w:t>Total Reads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b/>
                <w:sz w:val="24"/>
                <w:szCs w:val="24"/>
              </w:rPr>
              <w:t>Mapped Reads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b/>
                <w:sz w:val="24"/>
                <w:szCs w:val="24"/>
              </w:rPr>
              <w:t>% Mapped</w:t>
            </w:r>
          </w:p>
        </w:tc>
      </w:tr>
      <w:tr w:rsidR="008E0EC5" w:rsidRPr="001F0D9C" w:rsidTr="00B9129F">
        <w:trPr>
          <w:jc w:val="center"/>
        </w:trPr>
        <w:tc>
          <w:tcPr>
            <w:tcW w:w="1474" w:type="dxa"/>
            <w:tcBorders>
              <w:top w:val="single" w:sz="12" w:space="0" w:color="auto"/>
            </w:tcBorders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renal Fat</w:t>
            </w:r>
          </w:p>
        </w:tc>
        <w:tc>
          <w:tcPr>
            <w:tcW w:w="1402" w:type="dxa"/>
            <w:tcBorders>
              <w:top w:val="single" w:sz="12" w:space="0" w:color="auto"/>
            </w:tcBorders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650" w:type="dxa"/>
            <w:tcBorders>
              <w:top w:val="single" w:sz="12" w:space="0" w:color="auto"/>
            </w:tcBorders>
            <w:vAlign w:val="center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vAlign w:val="center"/>
          </w:tcPr>
          <w:p w:rsidR="008E0EC5" w:rsidRPr="001F0D9C" w:rsidRDefault="00106C1D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,998,816</w:t>
            </w:r>
          </w:p>
        </w:tc>
        <w:tc>
          <w:tcPr>
            <w:tcW w:w="1871" w:type="dxa"/>
            <w:tcBorders>
              <w:top w:val="single" w:sz="12" w:space="0" w:color="auto"/>
            </w:tcBorders>
            <w:vAlign w:val="center"/>
          </w:tcPr>
          <w:p w:rsidR="008E0EC5" w:rsidRPr="001F0D9C" w:rsidRDefault="00106C1D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,745,141</w:t>
            </w:r>
          </w:p>
        </w:tc>
        <w:tc>
          <w:tcPr>
            <w:tcW w:w="1702" w:type="dxa"/>
            <w:tcBorders>
              <w:top w:val="single" w:sz="12" w:space="0" w:color="auto"/>
            </w:tcBorders>
            <w:vAlign w:val="center"/>
          </w:tcPr>
          <w:p w:rsidR="008E0EC5" w:rsidRPr="001F0D9C" w:rsidRDefault="00106C1D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5</w:t>
            </w:r>
          </w:p>
        </w:tc>
      </w:tr>
      <w:tr w:rsidR="008E0EC5" w:rsidRPr="001F0D9C" w:rsidTr="00B9129F">
        <w:trPr>
          <w:jc w:val="center"/>
        </w:trPr>
        <w:tc>
          <w:tcPr>
            <w:tcW w:w="1474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renal Fat</w:t>
            </w:r>
          </w:p>
        </w:tc>
        <w:tc>
          <w:tcPr>
            <w:tcW w:w="1402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650" w:type="dxa"/>
            <w:vAlign w:val="center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827" w:type="dxa"/>
            <w:vAlign w:val="center"/>
          </w:tcPr>
          <w:p w:rsidR="008E0EC5" w:rsidRPr="001F0D9C" w:rsidRDefault="00106C1D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354,523</w:t>
            </w:r>
          </w:p>
        </w:tc>
        <w:tc>
          <w:tcPr>
            <w:tcW w:w="1871" w:type="dxa"/>
            <w:vAlign w:val="center"/>
          </w:tcPr>
          <w:p w:rsidR="008E0EC5" w:rsidRPr="001F0D9C" w:rsidRDefault="00106C1D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,398,882</w:t>
            </w:r>
          </w:p>
        </w:tc>
        <w:tc>
          <w:tcPr>
            <w:tcW w:w="1702" w:type="dxa"/>
            <w:vAlign w:val="center"/>
          </w:tcPr>
          <w:p w:rsidR="008E0EC5" w:rsidRPr="001F0D9C" w:rsidRDefault="00106C1D" w:rsidP="00106C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</w:p>
        </w:tc>
      </w:tr>
      <w:tr w:rsidR="008E0EC5" w:rsidRPr="001F0D9C" w:rsidTr="00B9129F">
        <w:trPr>
          <w:jc w:val="center"/>
        </w:trPr>
        <w:tc>
          <w:tcPr>
            <w:tcW w:w="1474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renal Fat</w:t>
            </w:r>
          </w:p>
        </w:tc>
        <w:tc>
          <w:tcPr>
            <w:tcW w:w="1402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650" w:type="dxa"/>
            <w:vAlign w:val="center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827" w:type="dxa"/>
            <w:vAlign w:val="center"/>
          </w:tcPr>
          <w:p w:rsidR="008E0EC5" w:rsidRPr="001F0D9C" w:rsidRDefault="00106C1D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,483,262</w:t>
            </w:r>
          </w:p>
        </w:tc>
        <w:tc>
          <w:tcPr>
            <w:tcW w:w="1871" w:type="dxa"/>
            <w:vAlign w:val="center"/>
          </w:tcPr>
          <w:p w:rsidR="008E0EC5" w:rsidRPr="001F0D9C" w:rsidRDefault="00106C1D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,973,062</w:t>
            </w:r>
          </w:p>
        </w:tc>
        <w:tc>
          <w:tcPr>
            <w:tcW w:w="1702" w:type="dxa"/>
            <w:vAlign w:val="center"/>
          </w:tcPr>
          <w:p w:rsidR="008E0EC5" w:rsidRPr="001F0D9C" w:rsidRDefault="00106C1D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</w:p>
        </w:tc>
      </w:tr>
      <w:tr w:rsidR="008E0EC5" w:rsidRPr="001F0D9C" w:rsidTr="00B9129F">
        <w:trPr>
          <w:jc w:val="center"/>
        </w:trPr>
        <w:tc>
          <w:tcPr>
            <w:tcW w:w="1474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renal Fat</w:t>
            </w:r>
          </w:p>
        </w:tc>
        <w:tc>
          <w:tcPr>
            <w:tcW w:w="1402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650" w:type="dxa"/>
            <w:vAlign w:val="center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827" w:type="dxa"/>
            <w:vAlign w:val="center"/>
          </w:tcPr>
          <w:p w:rsidR="008E0EC5" w:rsidRPr="001F0D9C" w:rsidRDefault="00106C1D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939,612</w:t>
            </w:r>
          </w:p>
        </w:tc>
        <w:tc>
          <w:tcPr>
            <w:tcW w:w="1871" w:type="dxa"/>
            <w:vAlign w:val="center"/>
          </w:tcPr>
          <w:p w:rsidR="008E0EC5" w:rsidRPr="001F0D9C" w:rsidRDefault="00106C1D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,907,057</w:t>
            </w:r>
          </w:p>
        </w:tc>
        <w:tc>
          <w:tcPr>
            <w:tcW w:w="1702" w:type="dxa"/>
            <w:vAlign w:val="center"/>
          </w:tcPr>
          <w:p w:rsidR="008E0EC5" w:rsidRPr="001F0D9C" w:rsidRDefault="00106C1D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</w:p>
        </w:tc>
      </w:tr>
      <w:tr w:rsidR="008E0EC5" w:rsidRPr="001F0D9C" w:rsidTr="00B9129F">
        <w:trPr>
          <w:jc w:val="center"/>
        </w:trPr>
        <w:tc>
          <w:tcPr>
            <w:tcW w:w="1474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renal Fat</w:t>
            </w:r>
          </w:p>
        </w:tc>
        <w:tc>
          <w:tcPr>
            <w:tcW w:w="1402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1650" w:type="dxa"/>
            <w:vAlign w:val="center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827" w:type="dxa"/>
            <w:vAlign w:val="center"/>
          </w:tcPr>
          <w:p w:rsidR="008E0EC5" w:rsidRPr="001F0D9C" w:rsidRDefault="00106C1D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980</w:t>
            </w:r>
            <w:r w:rsidR="00DC11C4">
              <w:rPr>
                <w:rFonts w:ascii="Times New Roman" w:hAnsi="Times New Roman" w:cs="Times New Roman"/>
                <w:sz w:val="24"/>
                <w:szCs w:val="24"/>
              </w:rPr>
              <w:t>,968</w:t>
            </w:r>
          </w:p>
        </w:tc>
        <w:tc>
          <w:tcPr>
            <w:tcW w:w="1871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,693,978</w:t>
            </w:r>
          </w:p>
        </w:tc>
        <w:tc>
          <w:tcPr>
            <w:tcW w:w="1702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</w:p>
        </w:tc>
      </w:tr>
      <w:tr w:rsidR="008E0EC5" w:rsidRPr="001F0D9C" w:rsidTr="00B9129F">
        <w:trPr>
          <w:jc w:val="center"/>
        </w:trPr>
        <w:tc>
          <w:tcPr>
            <w:tcW w:w="1474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renal Fat</w:t>
            </w:r>
          </w:p>
        </w:tc>
        <w:tc>
          <w:tcPr>
            <w:tcW w:w="1402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1650" w:type="dxa"/>
            <w:vAlign w:val="center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827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,048,137</w:t>
            </w:r>
          </w:p>
        </w:tc>
        <w:tc>
          <w:tcPr>
            <w:tcW w:w="1871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,699,070</w:t>
            </w:r>
          </w:p>
        </w:tc>
        <w:tc>
          <w:tcPr>
            <w:tcW w:w="1702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</w:tr>
      <w:tr w:rsidR="008E0EC5" w:rsidRPr="001F0D9C" w:rsidTr="00B9129F">
        <w:trPr>
          <w:jc w:val="center"/>
        </w:trPr>
        <w:tc>
          <w:tcPr>
            <w:tcW w:w="1474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renal Fat</w:t>
            </w:r>
          </w:p>
        </w:tc>
        <w:tc>
          <w:tcPr>
            <w:tcW w:w="1402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1650" w:type="dxa"/>
            <w:vAlign w:val="center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827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,302,684</w:t>
            </w:r>
          </w:p>
        </w:tc>
        <w:tc>
          <w:tcPr>
            <w:tcW w:w="1871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,792,194</w:t>
            </w:r>
          </w:p>
        </w:tc>
        <w:tc>
          <w:tcPr>
            <w:tcW w:w="1702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1</w:t>
            </w:r>
          </w:p>
        </w:tc>
      </w:tr>
      <w:tr w:rsidR="008E0EC5" w:rsidRPr="001F0D9C" w:rsidTr="00B9129F">
        <w:trPr>
          <w:jc w:val="center"/>
        </w:trPr>
        <w:tc>
          <w:tcPr>
            <w:tcW w:w="1474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renal Fat</w:t>
            </w:r>
          </w:p>
        </w:tc>
        <w:tc>
          <w:tcPr>
            <w:tcW w:w="1402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1650" w:type="dxa"/>
            <w:vAlign w:val="center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827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750,270</w:t>
            </w:r>
          </w:p>
        </w:tc>
        <w:tc>
          <w:tcPr>
            <w:tcW w:w="1871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,769,811</w:t>
            </w:r>
          </w:p>
        </w:tc>
        <w:tc>
          <w:tcPr>
            <w:tcW w:w="1702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</w:tr>
      <w:tr w:rsidR="008E0EC5" w:rsidRPr="001F0D9C" w:rsidTr="00B9129F">
        <w:trPr>
          <w:jc w:val="center"/>
        </w:trPr>
        <w:tc>
          <w:tcPr>
            <w:tcW w:w="1474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renal Fat</w:t>
            </w:r>
          </w:p>
        </w:tc>
        <w:tc>
          <w:tcPr>
            <w:tcW w:w="1402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HY</w:t>
            </w:r>
          </w:p>
        </w:tc>
        <w:tc>
          <w:tcPr>
            <w:tcW w:w="1650" w:type="dxa"/>
            <w:vAlign w:val="center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827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,570,877</w:t>
            </w:r>
          </w:p>
        </w:tc>
        <w:tc>
          <w:tcPr>
            <w:tcW w:w="1871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,901,241</w:t>
            </w:r>
          </w:p>
        </w:tc>
        <w:tc>
          <w:tcPr>
            <w:tcW w:w="1702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0</w:t>
            </w:r>
          </w:p>
        </w:tc>
      </w:tr>
      <w:tr w:rsidR="008E0EC5" w:rsidRPr="001F0D9C" w:rsidTr="00B9129F">
        <w:trPr>
          <w:jc w:val="center"/>
        </w:trPr>
        <w:tc>
          <w:tcPr>
            <w:tcW w:w="1474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renal Fat</w:t>
            </w:r>
          </w:p>
        </w:tc>
        <w:tc>
          <w:tcPr>
            <w:tcW w:w="1402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HY</w:t>
            </w:r>
          </w:p>
        </w:tc>
        <w:tc>
          <w:tcPr>
            <w:tcW w:w="1650" w:type="dxa"/>
            <w:vAlign w:val="center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827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,606,470</w:t>
            </w:r>
          </w:p>
        </w:tc>
        <w:tc>
          <w:tcPr>
            <w:tcW w:w="1871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,819,576</w:t>
            </w:r>
          </w:p>
        </w:tc>
        <w:tc>
          <w:tcPr>
            <w:tcW w:w="1702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</w:tr>
      <w:tr w:rsidR="008E0EC5" w:rsidRPr="001F0D9C" w:rsidTr="00B9129F">
        <w:trPr>
          <w:jc w:val="center"/>
        </w:trPr>
        <w:tc>
          <w:tcPr>
            <w:tcW w:w="1474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renal Fat</w:t>
            </w:r>
          </w:p>
        </w:tc>
        <w:tc>
          <w:tcPr>
            <w:tcW w:w="1402" w:type="dxa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HY</w:t>
            </w:r>
          </w:p>
        </w:tc>
        <w:tc>
          <w:tcPr>
            <w:tcW w:w="1650" w:type="dxa"/>
            <w:vAlign w:val="center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827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592,206</w:t>
            </w:r>
          </w:p>
        </w:tc>
        <w:tc>
          <w:tcPr>
            <w:tcW w:w="1871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,910,603</w:t>
            </w:r>
          </w:p>
        </w:tc>
        <w:tc>
          <w:tcPr>
            <w:tcW w:w="1702" w:type="dxa"/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</w:p>
        </w:tc>
      </w:tr>
      <w:tr w:rsidR="008E0EC5" w:rsidRPr="001F0D9C" w:rsidTr="00B9129F">
        <w:trPr>
          <w:jc w:val="center"/>
        </w:trPr>
        <w:tc>
          <w:tcPr>
            <w:tcW w:w="1474" w:type="dxa"/>
            <w:tcBorders>
              <w:bottom w:val="single" w:sz="12" w:space="0" w:color="auto"/>
            </w:tcBorders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renal Fat</w:t>
            </w:r>
          </w:p>
        </w:tc>
        <w:tc>
          <w:tcPr>
            <w:tcW w:w="1402" w:type="dxa"/>
            <w:tcBorders>
              <w:bottom w:val="single" w:sz="12" w:space="0" w:color="auto"/>
            </w:tcBorders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HY</w:t>
            </w:r>
          </w:p>
        </w:tc>
        <w:tc>
          <w:tcPr>
            <w:tcW w:w="1650" w:type="dxa"/>
            <w:tcBorders>
              <w:bottom w:val="single" w:sz="12" w:space="0" w:color="auto"/>
            </w:tcBorders>
            <w:vAlign w:val="center"/>
          </w:tcPr>
          <w:p w:rsidR="008E0EC5" w:rsidRPr="001F0D9C" w:rsidRDefault="008E0EC5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D9C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,322,311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,827,367</w:t>
            </w:r>
          </w:p>
        </w:tc>
        <w:tc>
          <w:tcPr>
            <w:tcW w:w="1702" w:type="dxa"/>
            <w:tcBorders>
              <w:bottom w:val="single" w:sz="12" w:space="0" w:color="auto"/>
            </w:tcBorders>
            <w:vAlign w:val="center"/>
          </w:tcPr>
          <w:p w:rsidR="008E0EC5" w:rsidRPr="001F0D9C" w:rsidRDefault="00DC11C4" w:rsidP="00B912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</w:tr>
    </w:tbl>
    <w:p w:rsidR="001D2AB8" w:rsidRDefault="001D2AB8" w:rsidP="00862ED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41FA9" w:rsidRPr="00853002" w:rsidRDefault="00941FA9" w:rsidP="00941FA9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853002">
        <w:rPr>
          <w:rFonts w:ascii="Times New Roman" w:eastAsia="ComputerModern-Bold" w:hAnsi="Times New Roman"/>
          <w:b/>
          <w:bCs/>
        </w:rPr>
        <w:t>CN</w:t>
      </w:r>
      <w:r w:rsidRPr="00853002">
        <w:rPr>
          <w:rFonts w:ascii="Times New Roman" w:eastAsia="ComputerModern-Bold" w:hAnsi="Times New Roman"/>
          <w:bCs/>
        </w:rPr>
        <w:t xml:space="preserve"> = limit-fed whole shell corn; </w:t>
      </w:r>
      <w:r w:rsidRPr="00853002">
        <w:rPr>
          <w:rFonts w:ascii="Times New Roman" w:eastAsia="ComputerModern-Bold" w:hAnsi="Times New Roman"/>
          <w:b/>
          <w:bCs/>
        </w:rPr>
        <w:t>HY</w:t>
      </w:r>
      <w:r w:rsidRPr="00853002">
        <w:rPr>
          <w:rFonts w:ascii="Times New Roman" w:eastAsia="ComputerModern-Bold" w:hAnsi="Times New Roman"/>
          <w:bCs/>
        </w:rPr>
        <w:t xml:space="preserve"> = ad libitum fed alfalfa haylage; </w:t>
      </w:r>
      <w:r w:rsidRPr="00853002">
        <w:rPr>
          <w:rFonts w:ascii="Times New Roman" w:eastAsia="ComputerModern-Bold" w:hAnsi="Times New Roman"/>
          <w:b/>
          <w:bCs/>
        </w:rPr>
        <w:t>DG</w:t>
      </w:r>
      <w:r w:rsidRPr="00853002">
        <w:rPr>
          <w:rFonts w:ascii="Times New Roman" w:eastAsia="ComputerModern-Bold" w:hAnsi="Times New Roman"/>
          <w:bCs/>
        </w:rPr>
        <w:t xml:space="preserve"> = limit-fed corn dried </w:t>
      </w:r>
      <w:r w:rsidR="00853002">
        <w:rPr>
          <w:rFonts w:ascii="Times New Roman" w:eastAsia="ComputerModern-Bold" w:hAnsi="Times New Roman"/>
          <w:bCs/>
        </w:rPr>
        <w:t>distillers grains</w:t>
      </w:r>
    </w:p>
    <w:sectPr w:rsidR="00941FA9" w:rsidRPr="00853002" w:rsidSect="008065E7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mputerModern-Bold">
    <w:altName w:val="Arial Unicode MS"/>
    <w:panose1 w:val="00000000000000000000"/>
    <w:charset w:val="86"/>
    <w:family w:val="auto"/>
    <w:notTrueType/>
    <w:pitch w:val="default"/>
    <w:sig w:usb0="00000000" w:usb1="080F0000" w:usb2="00000010" w:usb3="00000000" w:csb0="0006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5E7"/>
    <w:rsid w:val="000067B8"/>
    <w:rsid w:val="00007F9C"/>
    <w:rsid w:val="00012B51"/>
    <w:rsid w:val="00014614"/>
    <w:rsid w:val="00041185"/>
    <w:rsid w:val="00045ED0"/>
    <w:rsid w:val="00047BD4"/>
    <w:rsid w:val="00056F3E"/>
    <w:rsid w:val="000641A9"/>
    <w:rsid w:val="00065549"/>
    <w:rsid w:val="000655B6"/>
    <w:rsid w:val="00073FA3"/>
    <w:rsid w:val="000D5145"/>
    <w:rsid w:val="000D617F"/>
    <w:rsid w:val="000F3218"/>
    <w:rsid w:val="000F3AA5"/>
    <w:rsid w:val="00106983"/>
    <w:rsid w:val="00106C1D"/>
    <w:rsid w:val="00134A42"/>
    <w:rsid w:val="00145C07"/>
    <w:rsid w:val="001505D5"/>
    <w:rsid w:val="00180988"/>
    <w:rsid w:val="001B03A7"/>
    <w:rsid w:val="001B632C"/>
    <w:rsid w:val="001C1251"/>
    <w:rsid w:val="001C41E7"/>
    <w:rsid w:val="001C4B74"/>
    <w:rsid w:val="001C7A23"/>
    <w:rsid w:val="001C7F75"/>
    <w:rsid w:val="001D2AB8"/>
    <w:rsid w:val="001E18DD"/>
    <w:rsid w:val="001E29EF"/>
    <w:rsid w:val="001E63E1"/>
    <w:rsid w:val="001F0D9C"/>
    <w:rsid w:val="002022B0"/>
    <w:rsid w:val="00203DB4"/>
    <w:rsid w:val="00204F94"/>
    <w:rsid w:val="00212A66"/>
    <w:rsid w:val="00220869"/>
    <w:rsid w:val="00226050"/>
    <w:rsid w:val="002277E9"/>
    <w:rsid w:val="00231630"/>
    <w:rsid w:val="00234BA5"/>
    <w:rsid w:val="002534A8"/>
    <w:rsid w:val="0025742B"/>
    <w:rsid w:val="002668B1"/>
    <w:rsid w:val="00282FF5"/>
    <w:rsid w:val="0028445C"/>
    <w:rsid w:val="002861BA"/>
    <w:rsid w:val="002916E0"/>
    <w:rsid w:val="002945F2"/>
    <w:rsid w:val="00295420"/>
    <w:rsid w:val="002A1019"/>
    <w:rsid w:val="002B1651"/>
    <w:rsid w:val="002C424B"/>
    <w:rsid w:val="002C7D6D"/>
    <w:rsid w:val="002E7164"/>
    <w:rsid w:val="003052CC"/>
    <w:rsid w:val="00332E93"/>
    <w:rsid w:val="00333CF5"/>
    <w:rsid w:val="00335DAB"/>
    <w:rsid w:val="0034373E"/>
    <w:rsid w:val="003464BF"/>
    <w:rsid w:val="0035382D"/>
    <w:rsid w:val="003707DE"/>
    <w:rsid w:val="00370E9F"/>
    <w:rsid w:val="00373896"/>
    <w:rsid w:val="00375456"/>
    <w:rsid w:val="003769E6"/>
    <w:rsid w:val="0039721F"/>
    <w:rsid w:val="003C08B1"/>
    <w:rsid w:val="003D5D9A"/>
    <w:rsid w:val="003E03EA"/>
    <w:rsid w:val="003F00FF"/>
    <w:rsid w:val="003F71AE"/>
    <w:rsid w:val="003F7C0A"/>
    <w:rsid w:val="00400992"/>
    <w:rsid w:val="004052E0"/>
    <w:rsid w:val="00412C11"/>
    <w:rsid w:val="00414BF5"/>
    <w:rsid w:val="00432EF0"/>
    <w:rsid w:val="004354F2"/>
    <w:rsid w:val="004424B8"/>
    <w:rsid w:val="00447545"/>
    <w:rsid w:val="004551E0"/>
    <w:rsid w:val="004574FD"/>
    <w:rsid w:val="00463F3F"/>
    <w:rsid w:val="0047248F"/>
    <w:rsid w:val="00485F5F"/>
    <w:rsid w:val="004860AE"/>
    <w:rsid w:val="004A6E5E"/>
    <w:rsid w:val="004B7D4B"/>
    <w:rsid w:val="004C6CA6"/>
    <w:rsid w:val="004C7FC9"/>
    <w:rsid w:val="004D30B6"/>
    <w:rsid w:val="004E13D8"/>
    <w:rsid w:val="004E35FC"/>
    <w:rsid w:val="004E535E"/>
    <w:rsid w:val="004F6101"/>
    <w:rsid w:val="00502B8E"/>
    <w:rsid w:val="00503378"/>
    <w:rsid w:val="00507269"/>
    <w:rsid w:val="00514E6B"/>
    <w:rsid w:val="00516A80"/>
    <w:rsid w:val="005405ED"/>
    <w:rsid w:val="0054305C"/>
    <w:rsid w:val="0054659E"/>
    <w:rsid w:val="00567590"/>
    <w:rsid w:val="005677B2"/>
    <w:rsid w:val="00572161"/>
    <w:rsid w:val="00595131"/>
    <w:rsid w:val="0059780F"/>
    <w:rsid w:val="005B10F8"/>
    <w:rsid w:val="005B24CB"/>
    <w:rsid w:val="005D7CDA"/>
    <w:rsid w:val="005E12B2"/>
    <w:rsid w:val="00605033"/>
    <w:rsid w:val="00605DC7"/>
    <w:rsid w:val="00624335"/>
    <w:rsid w:val="00644D75"/>
    <w:rsid w:val="00647B52"/>
    <w:rsid w:val="0065255C"/>
    <w:rsid w:val="00657CEC"/>
    <w:rsid w:val="00671AEA"/>
    <w:rsid w:val="006771A6"/>
    <w:rsid w:val="00685535"/>
    <w:rsid w:val="006944FE"/>
    <w:rsid w:val="00696F87"/>
    <w:rsid w:val="00697604"/>
    <w:rsid w:val="006A3FCC"/>
    <w:rsid w:val="006C220B"/>
    <w:rsid w:val="0071094A"/>
    <w:rsid w:val="00713147"/>
    <w:rsid w:val="00725359"/>
    <w:rsid w:val="007302E6"/>
    <w:rsid w:val="007320EB"/>
    <w:rsid w:val="007417DA"/>
    <w:rsid w:val="0075379E"/>
    <w:rsid w:val="00763A46"/>
    <w:rsid w:val="007745D2"/>
    <w:rsid w:val="00775D78"/>
    <w:rsid w:val="00776AA6"/>
    <w:rsid w:val="00786DE6"/>
    <w:rsid w:val="00790E46"/>
    <w:rsid w:val="007968D7"/>
    <w:rsid w:val="007B110C"/>
    <w:rsid w:val="007D44E1"/>
    <w:rsid w:val="007D4DE8"/>
    <w:rsid w:val="007E0FC2"/>
    <w:rsid w:val="008065E7"/>
    <w:rsid w:val="0081662E"/>
    <w:rsid w:val="00817CA0"/>
    <w:rsid w:val="00823463"/>
    <w:rsid w:val="00840192"/>
    <w:rsid w:val="00853002"/>
    <w:rsid w:val="008607CC"/>
    <w:rsid w:val="00862EDF"/>
    <w:rsid w:val="00866E69"/>
    <w:rsid w:val="00871ACB"/>
    <w:rsid w:val="0087334F"/>
    <w:rsid w:val="00892BA3"/>
    <w:rsid w:val="008A2CE3"/>
    <w:rsid w:val="008D6451"/>
    <w:rsid w:val="008E0EC5"/>
    <w:rsid w:val="008E1349"/>
    <w:rsid w:val="008F27E5"/>
    <w:rsid w:val="00901D38"/>
    <w:rsid w:val="00903329"/>
    <w:rsid w:val="009051E3"/>
    <w:rsid w:val="009155AE"/>
    <w:rsid w:val="00940B92"/>
    <w:rsid w:val="00941FA9"/>
    <w:rsid w:val="009555A1"/>
    <w:rsid w:val="0096306B"/>
    <w:rsid w:val="009669F1"/>
    <w:rsid w:val="00967885"/>
    <w:rsid w:val="00991833"/>
    <w:rsid w:val="009B45D1"/>
    <w:rsid w:val="009F5FBA"/>
    <w:rsid w:val="009F6381"/>
    <w:rsid w:val="00A04B1D"/>
    <w:rsid w:val="00A05A92"/>
    <w:rsid w:val="00A06BBE"/>
    <w:rsid w:val="00A134D8"/>
    <w:rsid w:val="00A450FD"/>
    <w:rsid w:val="00A5669C"/>
    <w:rsid w:val="00A56D37"/>
    <w:rsid w:val="00A613CB"/>
    <w:rsid w:val="00A6227A"/>
    <w:rsid w:val="00A64633"/>
    <w:rsid w:val="00A64D64"/>
    <w:rsid w:val="00A75726"/>
    <w:rsid w:val="00A821FD"/>
    <w:rsid w:val="00A82F38"/>
    <w:rsid w:val="00A9062F"/>
    <w:rsid w:val="00AB0298"/>
    <w:rsid w:val="00AB7A25"/>
    <w:rsid w:val="00AC62A2"/>
    <w:rsid w:val="00AD5008"/>
    <w:rsid w:val="00AE461E"/>
    <w:rsid w:val="00AF3926"/>
    <w:rsid w:val="00B0468D"/>
    <w:rsid w:val="00B115FF"/>
    <w:rsid w:val="00B21E96"/>
    <w:rsid w:val="00B32626"/>
    <w:rsid w:val="00B348B3"/>
    <w:rsid w:val="00B428A0"/>
    <w:rsid w:val="00B547EC"/>
    <w:rsid w:val="00B735A6"/>
    <w:rsid w:val="00B74D0D"/>
    <w:rsid w:val="00B82A92"/>
    <w:rsid w:val="00B91AAF"/>
    <w:rsid w:val="00B93C00"/>
    <w:rsid w:val="00BA6AF2"/>
    <w:rsid w:val="00BB4F12"/>
    <w:rsid w:val="00BB51E0"/>
    <w:rsid w:val="00BC3E07"/>
    <w:rsid w:val="00BC423E"/>
    <w:rsid w:val="00BC7C3C"/>
    <w:rsid w:val="00BE2F3B"/>
    <w:rsid w:val="00BE4066"/>
    <w:rsid w:val="00BE505A"/>
    <w:rsid w:val="00BE73AF"/>
    <w:rsid w:val="00C0653C"/>
    <w:rsid w:val="00C1378F"/>
    <w:rsid w:val="00C3778F"/>
    <w:rsid w:val="00C4777F"/>
    <w:rsid w:val="00C56224"/>
    <w:rsid w:val="00C64656"/>
    <w:rsid w:val="00C71DCB"/>
    <w:rsid w:val="00C71E98"/>
    <w:rsid w:val="00C727D2"/>
    <w:rsid w:val="00C86471"/>
    <w:rsid w:val="00CD3733"/>
    <w:rsid w:val="00CD6A22"/>
    <w:rsid w:val="00CE1B95"/>
    <w:rsid w:val="00CE2EEE"/>
    <w:rsid w:val="00CE3EB6"/>
    <w:rsid w:val="00CE4904"/>
    <w:rsid w:val="00D00E22"/>
    <w:rsid w:val="00D031FE"/>
    <w:rsid w:val="00D33C66"/>
    <w:rsid w:val="00D358FB"/>
    <w:rsid w:val="00D447C1"/>
    <w:rsid w:val="00D54121"/>
    <w:rsid w:val="00D56971"/>
    <w:rsid w:val="00D664F9"/>
    <w:rsid w:val="00D76A33"/>
    <w:rsid w:val="00D77E3D"/>
    <w:rsid w:val="00D81E66"/>
    <w:rsid w:val="00D9065E"/>
    <w:rsid w:val="00D97F10"/>
    <w:rsid w:val="00DB66B2"/>
    <w:rsid w:val="00DC06C9"/>
    <w:rsid w:val="00DC11C4"/>
    <w:rsid w:val="00DC5B77"/>
    <w:rsid w:val="00DD0BB6"/>
    <w:rsid w:val="00DE0D60"/>
    <w:rsid w:val="00DE4010"/>
    <w:rsid w:val="00DE4326"/>
    <w:rsid w:val="00DF60E9"/>
    <w:rsid w:val="00E05615"/>
    <w:rsid w:val="00E06106"/>
    <w:rsid w:val="00E07A5A"/>
    <w:rsid w:val="00E16717"/>
    <w:rsid w:val="00E206F2"/>
    <w:rsid w:val="00E32088"/>
    <w:rsid w:val="00E34733"/>
    <w:rsid w:val="00E3676D"/>
    <w:rsid w:val="00E52416"/>
    <w:rsid w:val="00E628EF"/>
    <w:rsid w:val="00E62FD9"/>
    <w:rsid w:val="00E80304"/>
    <w:rsid w:val="00E84290"/>
    <w:rsid w:val="00E86F2F"/>
    <w:rsid w:val="00E94832"/>
    <w:rsid w:val="00EB5C36"/>
    <w:rsid w:val="00EC7B3B"/>
    <w:rsid w:val="00ED44F7"/>
    <w:rsid w:val="00F05BCF"/>
    <w:rsid w:val="00F26995"/>
    <w:rsid w:val="00F327B3"/>
    <w:rsid w:val="00F366AF"/>
    <w:rsid w:val="00F530F3"/>
    <w:rsid w:val="00F55F60"/>
    <w:rsid w:val="00F5695F"/>
    <w:rsid w:val="00F67F4B"/>
    <w:rsid w:val="00F71A1A"/>
    <w:rsid w:val="00F72047"/>
    <w:rsid w:val="00F84ABD"/>
    <w:rsid w:val="00FA3ACA"/>
    <w:rsid w:val="00FA613B"/>
    <w:rsid w:val="00FB758B"/>
    <w:rsid w:val="00FE0BCD"/>
    <w:rsid w:val="00FE13F8"/>
    <w:rsid w:val="00FF4A48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3D21A-EC27-45DE-A316-5055BA57A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A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F0D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Peñagaricano</dc:creator>
  <cp:keywords/>
  <dc:description/>
  <cp:lastModifiedBy>Francisco Peñagaricano</cp:lastModifiedBy>
  <cp:revision>25</cp:revision>
  <dcterms:created xsi:type="dcterms:W3CDTF">2014-06-05T13:00:00Z</dcterms:created>
  <dcterms:modified xsi:type="dcterms:W3CDTF">2014-06-05T18:34:00Z</dcterms:modified>
</cp:coreProperties>
</file>